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 S4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The relative infiltration levels of TIICs based on the risk group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695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60"/>
        <w:gridCol w:w="1866"/>
        <w:gridCol w:w="172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immune cell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 group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 gro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65854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038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165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402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1248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953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7629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522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822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892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1828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0956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672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3910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159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363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874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06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947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732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rest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692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59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144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244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512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250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0472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9913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3114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9777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6219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8384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624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598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590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737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7621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6937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117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697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094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99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91213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98891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xZTIzZjE0ZGMxNmY3ZDkzNzc0MDU1YzY2YWE1ZDcifQ=="/>
  </w:docVars>
  <w:rsids>
    <w:rsidRoot w:val="21282E5B"/>
    <w:rsid w:val="19EB2B4A"/>
    <w:rsid w:val="1F742042"/>
    <w:rsid w:val="21282E5B"/>
    <w:rsid w:val="2F084984"/>
    <w:rsid w:val="314D4164"/>
    <w:rsid w:val="45D41293"/>
    <w:rsid w:val="57F51431"/>
    <w:rsid w:val="70C814A2"/>
    <w:rsid w:val="7386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940</Characters>
  <Lines>0</Lines>
  <Paragraphs>0</Paragraphs>
  <TotalTime>0</TotalTime>
  <ScaleCrop>false</ScaleCrop>
  <LinksUpToDate>false</LinksUpToDate>
  <CharactersWithSpaces>100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1:48:00Z</dcterms:created>
  <dc:creator>test</dc:creator>
  <cp:lastModifiedBy>86151</cp:lastModifiedBy>
  <dcterms:modified xsi:type="dcterms:W3CDTF">2022-12-11T02:0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9E1AF2955504DB6B23D8C4F2C451802</vt:lpwstr>
  </property>
</Properties>
</file>